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8C475" w14:textId="792BB94E" w:rsidR="00B65C04" w:rsidRPr="00996DEE" w:rsidRDefault="00AE63EE" w:rsidP="00AE63E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3D7D69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Pr="003D7D69">
        <w:rPr>
          <w:rFonts w:ascii="Times New Roman" w:hAnsi="Times New Roman" w:cs="Times New Roman"/>
          <w:sz w:val="24"/>
          <w:szCs w:val="24"/>
          <w:lang w:val="en-GB"/>
        </w:rPr>
        <w:t>: Details of primers used in the m</w:t>
      </w:r>
      <w:r w:rsidR="002C63BB">
        <w:rPr>
          <w:rFonts w:ascii="Times New Roman" w:hAnsi="Times New Roman" w:cs="Times New Roman"/>
          <w:sz w:val="24"/>
          <w:szCs w:val="24"/>
          <w:lang w:val="en-GB"/>
        </w:rPr>
        <w:t>ol</w:t>
      </w:r>
      <w:r w:rsidR="00156E9D">
        <w:rPr>
          <w:rFonts w:ascii="Times New Roman" w:hAnsi="Times New Roman" w:cs="Times New Roman"/>
          <w:sz w:val="24"/>
          <w:szCs w:val="24"/>
          <w:lang w:val="en-GB"/>
        </w:rPr>
        <w:t>ecular identification of ticks</w:t>
      </w:r>
      <w:r w:rsidR="002C63BB">
        <w:rPr>
          <w:rFonts w:ascii="Times New Roman" w:hAnsi="Times New Roman" w:cs="Times New Roman"/>
          <w:sz w:val="24"/>
          <w:szCs w:val="24"/>
          <w:lang w:val="en-GB"/>
        </w:rPr>
        <w:t xml:space="preserve"> and screening for vector</w:t>
      </w:r>
      <w:r w:rsidRPr="003D7D69">
        <w:rPr>
          <w:rFonts w:ascii="Times New Roman" w:hAnsi="Times New Roman" w:cs="Times New Roman"/>
          <w:sz w:val="24"/>
          <w:szCs w:val="24"/>
          <w:lang w:val="en-GB"/>
        </w:rPr>
        <w:t>-borne pathogens</w:t>
      </w:r>
      <w:r w:rsidR="00B65C0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65C04">
        <w:rPr>
          <w:rFonts w:ascii="Times New Roman" w:hAnsi="Times New Roman" w:cs="Times New Roman"/>
          <w:sz w:val="24"/>
          <w:szCs w:val="24"/>
          <w:lang w:val="en-GB"/>
        </w:rPr>
        <w:instrText xml:space="preserve"> LINK Excel.Sheet.12 "C:\\Users\\MZILAWENDABA\\OneDrive - International Centre of Insect Physiology and Ecology (ICIPE)\\Documents\\PhD icipe\\PROPOSAL One health approach to VBP zoonosis\\Word documents\\TBD MS\\TBD MS\\Table1_Primer table-JV.xlsx" "Sheet1!R4C3:R50C7" \a \f 4 \h  \* MERGEFORMAT </w:instrText>
      </w:r>
      <w:r w:rsidR="00B65C0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</w:p>
    <w:tbl>
      <w:tblPr>
        <w:tblW w:w="14331" w:type="dxa"/>
        <w:tblLook w:val="04A0" w:firstRow="1" w:lastRow="0" w:firstColumn="1" w:lastColumn="0" w:noHBand="0" w:noVBand="1"/>
      </w:tblPr>
      <w:tblGrid>
        <w:gridCol w:w="1943"/>
        <w:gridCol w:w="2560"/>
        <w:gridCol w:w="4428"/>
        <w:gridCol w:w="1840"/>
        <w:gridCol w:w="3560"/>
      </w:tblGrid>
      <w:tr w:rsidR="00B65C04" w:rsidRPr="00B65C04" w14:paraId="1C5C8209" w14:textId="77777777" w:rsidTr="00996DEE">
        <w:trPr>
          <w:trHeight w:val="315"/>
        </w:trPr>
        <w:tc>
          <w:tcPr>
            <w:tcW w:w="1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8915" w14:textId="77777777" w:rsidR="00B65C04" w:rsidRPr="00B65C04" w:rsidRDefault="00B65C04" w:rsidP="00B65C04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eastAsia="en-ZA"/>
              </w:rPr>
            </w:pPr>
            <w:r w:rsidRPr="00B65C04">
              <w:rPr>
                <w:rFonts w:ascii="Arial" w:hAnsi="Arial" w:cs="Arial"/>
                <w:b/>
                <w:sz w:val="20"/>
                <w:szCs w:val="20"/>
                <w:lang w:eastAsia="en-ZA"/>
              </w:rPr>
              <w:t>Primer nam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B689" w14:textId="77777777" w:rsidR="00B65C04" w:rsidRPr="00B65C04" w:rsidRDefault="00B65C04" w:rsidP="00B65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Target gene</w:t>
            </w:r>
          </w:p>
        </w:tc>
        <w:tc>
          <w:tcPr>
            <w:tcW w:w="44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5953" w14:textId="77777777" w:rsidR="00B65C04" w:rsidRPr="00B65C04" w:rsidRDefault="00B65C04" w:rsidP="00B65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rimer sequence (5’ – 3’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2776E" w14:textId="77777777" w:rsidR="00B65C04" w:rsidRPr="00B65C04" w:rsidRDefault="00B65C04" w:rsidP="00B65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roduct size (bp)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C8C3B" w14:textId="77777777" w:rsidR="00B65C04" w:rsidRPr="00B65C04" w:rsidRDefault="00B65C04" w:rsidP="00B65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itation</w:t>
            </w:r>
          </w:p>
        </w:tc>
      </w:tr>
      <w:tr w:rsidR="00B65C04" w:rsidRPr="00B65C04" w14:paraId="32DDFCDC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5B81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LepF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1B3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ick CO1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AF8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TTCAACCAATCATAAAGATATT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9D7E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5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F2EA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ebert et al., 2004</w:t>
            </w:r>
          </w:p>
        </w:tc>
      </w:tr>
      <w:tr w:rsidR="00B65C04" w:rsidRPr="00B65C04" w14:paraId="66D936D2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A5586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Lep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A1B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CA203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AAACTTCTGGATGTCCAAAAAATC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F21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C54F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6EABA286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0F4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TS2 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BDD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ick ITS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864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GAGACTTGGTGTGAATTG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08AC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920-185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7A03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hitimia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et al., 2009</w:t>
            </w:r>
          </w:p>
        </w:tc>
      </w:tr>
      <w:tr w:rsidR="00B65C04" w:rsidRPr="00B65C04" w14:paraId="4682A3A4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DBE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TS2 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FE6A4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00FB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CCCATACACCACATTTCCC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067F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0B41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615CF4A1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9B0E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-RMI16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1EB5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ick 16S rRNA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EF8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ATTGCTGTAGTATTTTGA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E058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5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6E02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rahma et al., 2014</w:t>
            </w:r>
          </w:p>
        </w:tc>
      </w:tr>
      <w:tr w:rsidR="00B65C04" w:rsidRPr="00B65C04" w14:paraId="76474FD2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9D4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-RMI16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9000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165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CTGAACTCAGATCAAGTA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6906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9642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1E3BF044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1012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hleb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JV3a F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41DC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Phlebovirus</w:t>
            </w:r>
            <w:proofErr w:type="spellEnd"/>
            <w:r w:rsidR="00FB349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 NP(S-segment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34B1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TTTGCTTATCAAGGGTTTGATG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44BE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E9B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llinger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et al., 2017</w:t>
            </w:r>
          </w:p>
        </w:tc>
      </w:tr>
      <w:tr w:rsidR="00B65C04" w:rsidRPr="00B65C04" w14:paraId="6C39705A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31FF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hleb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JV3b F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06E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FB7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AGTTTGCTTATCAAGGGTTTGAC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4133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1F1D" w14:textId="77777777" w:rsidR="00B65C04" w:rsidRPr="00B65C04" w:rsidRDefault="00B65C04" w:rsidP="00B65C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65C04" w:rsidRPr="00B65C04" w14:paraId="3B2C5BD8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81E35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hleb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JV3 R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BDEA6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968D6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CGGCAAAGCTGGGGTGC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7AE1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F563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6557E5E3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46B6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air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L 1a 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7468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Nairovirus</w:t>
            </w:r>
            <w:proofErr w:type="spellEnd"/>
            <w:r w:rsidR="00FB349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="00FB349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dRp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8DC6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CTCAAAGATATCAATCCCCCCITTACC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D686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943F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llinger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et al., 2017</w:t>
            </w:r>
          </w:p>
        </w:tc>
      </w:tr>
      <w:tr w:rsidR="00B65C04" w:rsidRPr="00B65C04" w14:paraId="74DE43F8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2DB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air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L 1b F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0080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16B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CTCAAAGACATCAATCCCCCTTWTCC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AA72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BF56" w14:textId="77777777" w:rsidR="00B65C04" w:rsidRPr="00B65C04" w:rsidRDefault="00B65C04" w:rsidP="00B65C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65C04" w:rsidRPr="00B65C04" w14:paraId="59BF2176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7982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air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L 1a 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1FCE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08CA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CTATRCTGTGRTAGAAGCAGTTCCCATC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F6E3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4392" w14:textId="77777777" w:rsidR="00B65C04" w:rsidRPr="00B65C04" w:rsidRDefault="00B65C04" w:rsidP="00B65C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65C04" w:rsidRPr="00B65C04" w14:paraId="44C3B77F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9B83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air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L 1b R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BCC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872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CAATACTATGATAAAAACAATTMCCATCA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6B23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1AD8" w14:textId="77777777" w:rsidR="00B65C04" w:rsidRPr="00B65C04" w:rsidRDefault="00B65C04" w:rsidP="00B65C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65C04" w:rsidRPr="00B65C04" w14:paraId="6A9DF525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539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air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L 1c R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64A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6AD4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AATGCTGTGRTARAARCAGTTGCCAT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3323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A3AD" w14:textId="77777777" w:rsidR="00B65C04" w:rsidRPr="00B65C04" w:rsidRDefault="00B65C04" w:rsidP="00B65C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65C04" w:rsidRPr="00B65C04" w14:paraId="30923CD4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695A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air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L 1d R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8486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F8EC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CAATGCTATGGTAGAAACAGTTTCCAT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5352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459B" w14:textId="77777777" w:rsidR="00B65C04" w:rsidRPr="00B65C04" w:rsidRDefault="00B65C04" w:rsidP="00B65C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65C04" w:rsidRPr="00B65C04" w14:paraId="67E806F7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44BAE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air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L 1e 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85B0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90F75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AKGCTGTGGTAAAAGCAGTTRCCA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2D55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F62A4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139D30C5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2652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nyagroup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F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E38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Orthobunyavirus</w:t>
            </w:r>
            <w:proofErr w:type="spellEnd"/>
            <w:r w:rsidR="00FB349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 NP (S-segment)</w:t>
            </w: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177A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TGCTAACACCAGCAGTACTTTTGA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5DD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D59F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Lambert and </w:t>
            </w: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Lanciotti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, 2009</w:t>
            </w:r>
          </w:p>
        </w:tc>
      </w:tr>
      <w:tr w:rsidR="00B65C04" w:rsidRPr="00B65C04" w14:paraId="05651EA1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C0B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nyagroup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233CE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1AF5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GGAGGGTAAGACCATCGTCAGGAACT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920E4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F964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1927C333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B22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r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2052 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E403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lphavirus</w:t>
            </w:r>
            <w:r w:rsidR="00EF12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 NSP4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0474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TGGCGCTATGATGAAATCTGGAATGTT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CD4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EF4A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Eshoo et al., 2007</w:t>
            </w:r>
          </w:p>
        </w:tc>
      </w:tr>
      <w:tr w:rsidR="00B65C04" w:rsidRPr="00B65C04" w14:paraId="2D47343B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42C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r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2052 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E8E5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64C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ACGATGTTGTCGTCGCCGATGA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4A42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A2EE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2B9C3CFF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981F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lavi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JV2a 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AB31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Flavivirus</w:t>
            </w:r>
            <w:r w:rsidR="00EF12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 NSP5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26A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YMGHGCCATHTGGTWCATGT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BDAC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4F04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llinger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et al., 2017</w:t>
            </w:r>
          </w:p>
        </w:tc>
      </w:tr>
      <w:tr w:rsidR="00B65C04" w:rsidRPr="00B65C04" w14:paraId="23B6245F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D5BC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lavi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JV2b F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51A1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8081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CCGYGCCATHTGGTATATGT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A7BC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AD17" w14:textId="77777777" w:rsidR="00B65C04" w:rsidRPr="00B65C04" w:rsidRDefault="00B65C04" w:rsidP="00B65C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65C04" w:rsidRPr="00B65C04" w14:paraId="07EB086F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2243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lavi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JV2c 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1E55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935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YCGMGCAATHTGGTACATGT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8976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3C54" w14:textId="77777777" w:rsidR="00B65C04" w:rsidRPr="00B65C04" w:rsidRDefault="00B65C04" w:rsidP="00B65C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65C04" w:rsidRPr="00B65C04" w14:paraId="42F0B218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A5A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lavi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JV2d 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791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64DC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TAGAGCTATATGGTACATGT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2F48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8B17" w14:textId="77777777" w:rsidR="00B65C04" w:rsidRPr="00B65C04" w:rsidRDefault="00B65C04" w:rsidP="00B65C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65C04" w:rsidRPr="00B65C04" w14:paraId="21887647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1A2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lavi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JV2a 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6FC2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4FA6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TRTCCCADCCDGCDGTRTCAT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7BF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1C82" w14:textId="77777777" w:rsidR="00B65C04" w:rsidRPr="00B65C04" w:rsidRDefault="00B65C04" w:rsidP="00B65C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65C04" w:rsidRPr="00B65C04" w14:paraId="39313C9C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4D7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lavi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JV2b R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EDFF8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2EBB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TRTCCCAKCCWGCTGTGTCG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5F70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C4B4A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69DB5EC8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07B6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Thogot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S6 F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9F31" w14:textId="77777777" w:rsidR="00B65C04" w:rsidRPr="00EF125C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Thogot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virus</w:t>
            </w:r>
            <w:r w:rsidR="00EF12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EF125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M-segment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FEFC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ATGACAGYCCTTCTGCAGTGGTG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B76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A8E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llinger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et al., 2017</w:t>
            </w:r>
          </w:p>
        </w:tc>
      </w:tr>
      <w:tr w:rsidR="00B65C04" w:rsidRPr="00B65C04" w14:paraId="58EBA8A4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01D84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hogot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S6 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908EE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39E0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ACTTTRTTGCTGACGTTCTTGAGGA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10EAE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D0DEA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20E36279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853A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hori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F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E042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Dhori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virus</w:t>
            </w:r>
            <w:r w:rsidR="00EF12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EF125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NP</w:t>
            </w: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03D1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GAGGAAGAGCAAAGGAAA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397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BAE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llinger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et al., 2017</w:t>
            </w:r>
          </w:p>
        </w:tc>
      </w:tr>
      <w:tr w:rsidR="00B65C04" w:rsidRPr="00B65C04" w14:paraId="43AF5311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5900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hori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R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2EB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EC7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TGCGCCCCTCTGGGGTT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068F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7E6D5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217E2868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9D46" w14:textId="7A6FDD2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airo</w:t>
            </w:r>
            <w:proofErr w:type="spellEnd"/>
            <w:r w:rsidR="00996D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94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6810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Nairovirus</w:t>
            </w:r>
            <w:proofErr w:type="spellEnd"/>
            <w:r w:rsidR="00EF12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="00EF12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dRp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FB4A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TGATTGCIAAYAGIAAYTTYA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18AE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3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9A08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onig et al., 2004</w:t>
            </w:r>
          </w:p>
        </w:tc>
      </w:tr>
      <w:tr w:rsidR="00B65C04" w:rsidRPr="00B65C04" w14:paraId="6BB09BD9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EF3A" w14:textId="308429EA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airo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738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6EEA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A081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CAGCARTGIATIGGICCCCAYT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5F2D0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0EAE8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38953A0B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BE4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naplasmaJV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485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naplasma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16R rRNA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9899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GGTGGAGCATGTGGTTTAATT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D6B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0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CA21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wamuye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et al., 2017</w:t>
            </w:r>
          </w:p>
        </w:tc>
      </w:tr>
      <w:tr w:rsidR="00B65C04" w:rsidRPr="00B65C04" w14:paraId="73418503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07A9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naplasmaJV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C7881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D1C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GRCGTTGCAACCTATTGTAG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82600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8BE4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7B8056B9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C67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EhrlichiaJV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9F2C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Ehrlichia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16S rRNA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998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CAACCCTCATCCTTAGTTAC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BEF2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0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22A1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wamuye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et al., 2017</w:t>
            </w:r>
          </w:p>
        </w:tc>
      </w:tr>
      <w:tr w:rsidR="00B65C04" w:rsidRPr="00B65C04" w14:paraId="2F5D3821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BE80E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EhrlichiaJV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037A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4778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GTTACGACTTCACCCTAGTCA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B2DD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0B42F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B65C04" w:rsidRPr="00B65C04" w14:paraId="3E972480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27A7" w14:textId="0BB8D833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6S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E717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naplasma</w:t>
            </w: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6S rRNA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4AC0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GGTACCYACAGAAGAAGTCC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8916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9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C298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arola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et al., 2000 Edwards et al., 1989</w:t>
            </w:r>
          </w:p>
        </w:tc>
      </w:tr>
      <w:tr w:rsidR="00B65C04" w:rsidRPr="00B65C04" w14:paraId="2592702D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0FD3" w14:textId="1D70CEC3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H152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FCE0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F471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AGGAGGTGATCCAGCCG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6F71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F41B" w14:textId="77777777" w:rsidR="00B65C04" w:rsidRPr="00B65C04" w:rsidRDefault="00B65C04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ysenbach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et al., 1992</w:t>
            </w:r>
          </w:p>
        </w:tc>
      </w:tr>
      <w:tr w:rsidR="00996DEE" w:rsidRPr="00B65C04" w14:paraId="3FAC415B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22F2" w14:textId="098250C4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H149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8B63" w14:textId="13F16745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16F9" w14:textId="1B57273A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GCTACCTTGTTACGACT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D4FA3" w14:textId="7988A100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3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E4D9" w14:textId="09958167" w:rsidR="00996DEE" w:rsidRPr="00B65C04" w:rsidRDefault="00996DEE" w:rsidP="00B65C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96DEE" w:rsidRPr="00B65C04" w14:paraId="6C11B92F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28CF" w14:textId="46D94873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ick-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647E" w14:textId="2FBADF05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ickettsia</w:t>
            </w: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16S rRNA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00B3" w14:textId="421ACDE1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AACGCTATCGGTATGCTTAACA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C571" w14:textId="092853BC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6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67FA" w14:textId="6AC345FB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ijhof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et al., 2007</w:t>
            </w:r>
          </w:p>
        </w:tc>
      </w:tr>
      <w:tr w:rsidR="00996DEE" w:rsidRPr="00B65C04" w14:paraId="79150E39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3855" w14:textId="7784E3D7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ick-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0033F" w14:textId="0197F1E1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7727" w14:textId="1C51F90B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ATCACTCACTCGGTATTGCTGG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D0942" w14:textId="19973FCE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8E6A6" w14:textId="32D99B60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96DEE" w:rsidRPr="00B65C04" w14:paraId="0DF832C0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8916" w14:textId="676116C3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ompB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120–278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DC72" w14:textId="7086CA7C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ickettsia</w:t>
            </w: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ompB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D7E2" w14:textId="376DB1F7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AACAATAATCAAGGTACTG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41B" w14:textId="718D83B6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85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12D4" w14:textId="4EC6C901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Roux and </w:t>
            </w: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aoult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, 2000</w:t>
            </w:r>
          </w:p>
        </w:tc>
      </w:tr>
      <w:tr w:rsidR="00996DEE" w:rsidRPr="00B65C04" w14:paraId="5EBB0A05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F9A2A" w14:textId="12B33373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ompB</w:t>
            </w:r>
            <w:proofErr w:type="spellEnd"/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120–359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9E965" w14:textId="194235D3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B7AA5" w14:textId="50D89A9F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ACTTCCGGTTACAGCAAAG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D332" w14:textId="36BEBC63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1B67" w14:textId="2231CEF5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96DEE" w:rsidRPr="00B65C04" w14:paraId="48B44937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4638" w14:textId="235E3094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LB-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BB77" w14:textId="479ECEBD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Theileria</w:t>
            </w:r>
            <w:proofErr w:type="spellEnd"/>
            <w:r w:rsidRPr="00B65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/Babesia</w:t>
            </w: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18S rRNA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BE5C" w14:textId="43E69D34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AGGTAGTGACAAGAAATAACA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D279" w14:textId="368D7585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5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39F4" w14:textId="6384DC02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eorges et al., 2001</w:t>
            </w:r>
          </w:p>
        </w:tc>
      </w:tr>
      <w:tr w:rsidR="00996DEE" w:rsidRPr="00B65C04" w14:paraId="4A0B214A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99B52" w14:textId="458B59D3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LB-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788C" w14:textId="74973F11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71F1" w14:textId="70AD91EF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CTTCGATCCCCTAACTT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117A6" w14:textId="06548205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00C4" w14:textId="494F7D2F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65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96DEE" w:rsidRPr="00B65C04" w14:paraId="7192E31E" w14:textId="77777777" w:rsidTr="00996DEE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8F5AB" w14:textId="20A5890C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5562B" w14:textId="58506E55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7A089" w14:textId="13705A99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269DC9" w14:textId="527FFF42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FDECC" w14:textId="1ECDA6AD" w:rsidR="00996DEE" w:rsidRPr="00B65C04" w:rsidRDefault="00996DEE" w:rsidP="00B65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2B1FD9C8" w14:textId="77777777" w:rsidR="00AE63EE" w:rsidRPr="00B65C04" w:rsidRDefault="00B65C04" w:rsidP="00AE63EE">
      <w:pPr>
        <w:spacing w:line="240" w:lineRule="auto"/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7FF28613" w14:textId="77777777" w:rsidR="00F73E10" w:rsidRDefault="00996DEE"/>
    <w:sectPr w:rsidR="00F73E10" w:rsidSect="004723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3EE"/>
    <w:rsid w:val="00156E9D"/>
    <w:rsid w:val="001979F0"/>
    <w:rsid w:val="002C63BB"/>
    <w:rsid w:val="004723F6"/>
    <w:rsid w:val="00996DEE"/>
    <w:rsid w:val="00AE03F8"/>
    <w:rsid w:val="00AE63EE"/>
    <w:rsid w:val="00B65C04"/>
    <w:rsid w:val="00E60C21"/>
    <w:rsid w:val="00EF125C"/>
    <w:rsid w:val="00FB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7575A"/>
  <w15:chartTrackingRefBased/>
  <w15:docId w15:val="{B0D1B68A-B72D-4809-AAF7-FD49EF74E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5C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5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ya, Tatenda</dc:creator>
  <cp:keywords/>
  <dc:description/>
  <cp:lastModifiedBy>Jandouwe Villinger</cp:lastModifiedBy>
  <cp:revision>2</cp:revision>
  <dcterms:created xsi:type="dcterms:W3CDTF">2020-07-28T16:29:00Z</dcterms:created>
  <dcterms:modified xsi:type="dcterms:W3CDTF">2020-07-28T16:29:00Z</dcterms:modified>
</cp:coreProperties>
</file>